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4EB1" w:rsidRPr="004E4EB1" w:rsidRDefault="004E4EB1" w:rsidP="004E4EB1">
      <w:pPr>
        <w:spacing w:line="480" w:lineRule="auto"/>
        <w:rPr>
          <w:rFonts w:ascii="Times New Roman" w:hAnsi="Times New Roman" w:cs="Times New Roman"/>
          <w:b/>
          <w:sz w:val="32"/>
        </w:rPr>
      </w:pPr>
      <w:r w:rsidRPr="004E4EB1">
        <w:rPr>
          <w:rFonts w:ascii="Times New Roman" w:hAnsi="Times New Roman" w:cs="Times New Roman"/>
          <w:b/>
          <w:sz w:val="32"/>
        </w:rPr>
        <w:t>Supplementary Material</w:t>
      </w:r>
    </w:p>
    <w:p w:rsidR="004E4EB1" w:rsidRPr="004E4EB1" w:rsidRDefault="004E4EB1" w:rsidP="004E4EB1">
      <w:pPr>
        <w:spacing w:line="480" w:lineRule="auto"/>
        <w:rPr>
          <w:rFonts w:ascii="Times New Roman" w:hAnsi="Times New Roman" w:cs="Times New Roman"/>
          <w:b/>
          <w:sz w:val="32"/>
        </w:rPr>
      </w:pPr>
      <w:r w:rsidRPr="004E4EB1">
        <w:rPr>
          <w:rFonts w:ascii="Times New Roman" w:hAnsi="Times New Roman" w:cs="Times New Roman"/>
          <w:b/>
          <w:sz w:val="32"/>
        </w:rPr>
        <w:t>Results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418"/>
        <w:gridCol w:w="768"/>
        <w:gridCol w:w="1925"/>
        <w:gridCol w:w="1134"/>
        <w:gridCol w:w="1559"/>
        <w:gridCol w:w="1418"/>
        <w:gridCol w:w="1417"/>
      </w:tblGrid>
      <w:tr w:rsidR="004E4EB1" w:rsidRPr="005C6EEA" w:rsidTr="00E51331">
        <w:trPr>
          <w:trHeight w:val="290"/>
        </w:trPr>
        <w:tc>
          <w:tcPr>
            <w:tcW w:w="9639" w:type="dxa"/>
            <w:gridSpan w:val="7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</w:t>
            </w:r>
            <w:bookmarkStart w:id="0" w:name="_GoBack"/>
            <w:bookmarkEnd w:id="0"/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. MEP amplitude between TMS sessions for young and older adults at baseline, Post-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Md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-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, 5 minutes post-M1-iTBS, and 30 minutes post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Measur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es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Basel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ost-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Md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5 minutes post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30 minutes post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mV</w:t>
            </w:r>
            <w:r w:rsidRPr="005C6E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AU"/>
              </w:rPr>
              <w:t>PA</w:t>
            </w: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mV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ung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Md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TBS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3 ± 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 ± 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7 ± 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 ± 0.86</w:t>
            </w:r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Md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ham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0 ± 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8 ± 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 ± 0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4 ± 0.70</w:t>
            </w:r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lder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Md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TBS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 ± 0.6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5 ± 0.8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2 ± 0.7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4 ± 0.79</w:t>
            </w:r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Md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ham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± 0.7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 ± 0.7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3 ± 1.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 ± 0.77</w:t>
            </w:r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mV</w:t>
            </w:r>
            <w:r w:rsidRPr="005C6E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AU"/>
              </w:rPr>
              <w:t>PA</w:t>
            </w: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mV)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ung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Md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TBS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 ± 0.4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 ± 0.8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9 ± 0.7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6 ± 0.62</w:t>
            </w:r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Md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ham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 ± 0.4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 ± 0.7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2 ± 0.5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 ± 0.60</w:t>
            </w:r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lder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Md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TBS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0 ± 0.4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 ± 0.6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 ± 0.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 ± 0.74</w:t>
            </w:r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Md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ham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 ± 0.5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 ± 0.6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9 ± 0.8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0 ± 0.60</w:t>
            </w:r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P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mV</w:t>
            </w:r>
            <w:r w:rsidRPr="005C6E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AU"/>
              </w:rPr>
              <w:t>AP</w:t>
            </w: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mV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ung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Md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TBS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± 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4 ± 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4 ± 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0 ± 1.04</w:t>
            </w:r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Md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ham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2 ± 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8 ± 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 ± 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8 ± 0.80</w:t>
            </w:r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lde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Md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TBS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 ± 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4 ± 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 ± 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± 1.00</w:t>
            </w:r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Md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ham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 ± 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2 ± 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2 ± 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 ± 0.84</w:t>
            </w:r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mV</w:t>
            </w:r>
            <w:r w:rsidRPr="005C6E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AU"/>
              </w:rPr>
              <w:t>AP</w:t>
            </w: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mV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ung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Md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TBS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 ± 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6 ± 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4 ± 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4 ± 0.97</w:t>
            </w:r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Md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ham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 ± 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1 ± 0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3 ± 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 ± 0.58</w:t>
            </w:r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lde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Md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TBS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 ± 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 ± 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 ± 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0 ± 0.73</w:t>
            </w:r>
          </w:p>
        </w:tc>
      </w:tr>
      <w:tr w:rsidR="004E4EB1" w:rsidRPr="005C6EEA" w:rsidTr="00E51331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Md</w:t>
            </w:r>
            <w:proofErr w:type="spellEnd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ham-M1 </w:t>
            </w:r>
            <w:proofErr w:type="spellStart"/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B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 ± 0.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 ± 0.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 ± 0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EB1" w:rsidRPr="005C6EEA" w:rsidRDefault="004E4EB1" w:rsidP="00E51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6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 ± 0.54</w:t>
            </w:r>
          </w:p>
        </w:tc>
      </w:tr>
    </w:tbl>
    <w:p w:rsidR="004E4EB1" w:rsidRPr="00482E30" w:rsidRDefault="004E4EB1" w:rsidP="004E4EB1">
      <w:pPr>
        <w:spacing w:line="480" w:lineRule="auto"/>
        <w:rPr>
          <w:rFonts w:ascii="Times New Roman" w:hAnsi="Times New Roman" w:cs="Times New Roman"/>
          <w:sz w:val="20"/>
          <w:szCs w:val="24"/>
        </w:rPr>
      </w:pPr>
      <w:r w:rsidRPr="00CB2A72">
        <w:rPr>
          <w:rFonts w:ascii="Times New Roman" w:hAnsi="Times New Roman" w:cs="Times New Roman"/>
          <w:sz w:val="20"/>
          <w:szCs w:val="24"/>
        </w:rPr>
        <w:t xml:space="preserve">Data are presented as mean </w:t>
      </w:r>
      <w:r w:rsidRPr="00CB2A72">
        <w:rPr>
          <w:rFonts w:ascii="Times New Roman" w:eastAsia="Times New Roman" w:hAnsi="Times New Roman" w:cs="Times New Roman"/>
          <w:color w:val="000000"/>
          <w:sz w:val="20"/>
          <w:szCs w:val="24"/>
          <w:lang w:eastAsia="en-AU"/>
        </w:rPr>
        <w:t>± standard deviation.</w:t>
      </w:r>
    </w:p>
    <w:p w:rsidR="004E4EB1" w:rsidRPr="004E4EB1" w:rsidRDefault="004E4EB1" w:rsidP="004E4EB1">
      <w:pPr>
        <w:spacing w:line="480" w:lineRule="auto"/>
        <w:rPr>
          <w:rFonts w:ascii="Times New Roman" w:hAnsi="Times New Roman" w:cs="Times New Roman"/>
          <w:sz w:val="24"/>
        </w:rPr>
      </w:pPr>
    </w:p>
    <w:sectPr w:rsidR="004E4EB1" w:rsidRPr="004E4E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EB1"/>
    <w:rsid w:val="004E4EB1"/>
    <w:rsid w:val="008D6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2126C"/>
  <w15:chartTrackingRefBased/>
  <w15:docId w15:val="{83D8AC2A-27C6-407E-914E-87B49B2EF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Yeh Merrick Liao</dc:creator>
  <cp:keywords/>
  <dc:description/>
  <cp:lastModifiedBy>Wei-Yeh Merrick Liao</cp:lastModifiedBy>
  <cp:revision>1</cp:revision>
  <dcterms:created xsi:type="dcterms:W3CDTF">2023-07-27T00:47:00Z</dcterms:created>
  <dcterms:modified xsi:type="dcterms:W3CDTF">2023-07-27T00:53:00Z</dcterms:modified>
</cp:coreProperties>
</file>